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CE92E9" w14:textId="591ADF50" w:rsidR="002A310B" w:rsidRDefault="002A310B" w:rsidP="002A310B">
      <w:pPr>
        <w:spacing w:line="240" w:lineRule="auto"/>
        <w:jc w:val="center"/>
      </w:pPr>
      <w:r w:rsidRPr="00CE795D">
        <w:rPr>
          <w:rFonts w:ascii="Times New Roman" w:hAnsi="Times New Roman" w:cs="Times New Roman"/>
          <w:b/>
          <w:i/>
          <w:sz w:val="24"/>
          <w:szCs w:val="24"/>
        </w:rPr>
        <w:t>Table S1</w:t>
      </w:r>
      <w:r w:rsidRPr="00CE795D">
        <w:rPr>
          <w:rFonts w:ascii="Times New Roman" w:hAnsi="Times New Roman" w:cs="Times New Roman"/>
          <w:i/>
          <w:sz w:val="24"/>
          <w:szCs w:val="24"/>
        </w:rPr>
        <w:t xml:space="preserve"> Range of prediction errors of </w:t>
      </w:r>
      <w:proofErr w:type="spellStart"/>
      <w:r w:rsidRPr="00CE795D">
        <w:rPr>
          <w:rFonts w:ascii="Times New Roman" w:hAnsi="Times New Roman" w:cs="Times New Roman"/>
          <w:i/>
          <w:sz w:val="24"/>
          <w:szCs w:val="24"/>
        </w:rPr>
        <w:t>CLp</w:t>
      </w:r>
      <w:proofErr w:type="spellEnd"/>
      <w:r w:rsidRPr="00CE795D">
        <w:rPr>
          <w:rFonts w:ascii="Times New Roman" w:hAnsi="Times New Roman" w:cs="Times New Roman"/>
          <w:i/>
          <w:sz w:val="24"/>
          <w:szCs w:val="24"/>
        </w:rPr>
        <w:t xml:space="preserve"> values obtained when scaling the </w:t>
      </w:r>
      <w:proofErr w:type="spellStart"/>
      <w:r w:rsidRPr="00CE795D">
        <w:rPr>
          <w:rFonts w:ascii="Times New Roman" w:hAnsi="Times New Roman" w:cs="Times New Roman"/>
          <w:i/>
          <w:sz w:val="24"/>
          <w:szCs w:val="24"/>
        </w:rPr>
        <w:t>CLp</w:t>
      </w:r>
      <w:proofErr w:type="spellEnd"/>
      <w:r w:rsidRPr="00CE795D">
        <w:rPr>
          <w:rFonts w:ascii="Times New Roman" w:hAnsi="Times New Roman" w:cs="Times New Roman"/>
          <w:i/>
          <w:sz w:val="24"/>
          <w:szCs w:val="24"/>
        </w:rPr>
        <w:t xml:space="preserve"> of the hypothetical drugs using ADE </w:t>
      </w:r>
      <w:r w:rsidRPr="00CE795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or the investigated paediatric ages categorized per drug property</w:t>
      </w:r>
      <w:r w:rsidRPr="00CE795D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DF8D3A1" wp14:editId="6DDB8E85">
                <wp:simplePos x="0" y="0"/>
                <wp:positionH relativeFrom="column">
                  <wp:posOffset>0</wp:posOffset>
                </wp:positionH>
                <wp:positionV relativeFrom="paragraph">
                  <wp:posOffset>426085</wp:posOffset>
                </wp:positionV>
                <wp:extent cx="8728710" cy="1404620"/>
                <wp:effectExtent l="0" t="0" r="0" b="0"/>
                <wp:wrapSquare wrapText="bothSides"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2871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64E98D" w14:textId="77777777" w:rsidR="002A310B" w:rsidRDefault="002A310B" w:rsidP="002A310B"/>
                          <w:tbl>
                            <w:tblPr>
                              <w:tblStyle w:val="TableGrid"/>
                              <w:tblW w:w="13354" w:type="dxa"/>
                              <w:tblInd w:w="127" w:type="dxa"/>
                              <w:tblLayout w:type="fixed"/>
                              <w:tblCellMar>
                                <w:left w:w="25" w:type="dxa"/>
                                <w:right w:w="4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992"/>
                              <w:gridCol w:w="1413"/>
                              <w:gridCol w:w="1565"/>
                              <w:gridCol w:w="1564"/>
                              <w:gridCol w:w="1564"/>
                              <w:gridCol w:w="1564"/>
                              <w:gridCol w:w="1564"/>
                              <w:gridCol w:w="1564"/>
                              <w:gridCol w:w="1564"/>
                            </w:tblGrid>
                            <w:tr w:rsidR="002A310B" w14:paraId="3FABA6A5" w14:textId="77777777" w:rsidTr="005B5106">
                              <w:trPr>
                                <w:trHeight w:hRule="exact" w:val="340"/>
                              </w:trPr>
                              <w:tc>
                                <w:tcPr>
                                  <w:tcW w:w="2405" w:type="dxa"/>
                                  <w:gridSpan w:val="2"/>
                                  <w:vMerge w:val="restart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E6092F2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Drug category</w:t>
                                  </w:r>
                                </w:p>
                              </w:tc>
                              <w:tc>
                                <w:tcPr>
                                  <w:tcW w:w="10949" w:type="dxa"/>
                                  <w:gridSpan w:val="7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9F24E1D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Age</w:t>
                                  </w:r>
                                </w:p>
                              </w:tc>
                            </w:tr>
                            <w:tr w:rsidR="002A310B" w14:paraId="38D79B9E" w14:textId="77777777" w:rsidTr="005B5106">
                              <w:trPr>
                                <w:trHeight w:hRule="exact" w:val="340"/>
                              </w:trPr>
                              <w:tc>
                                <w:tcPr>
                                  <w:tcW w:w="2405" w:type="dxa"/>
                                  <w:gridSpan w:val="2"/>
                                  <w:vMerge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724E84D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DF09C14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One day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2A07765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Fifteen days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1112625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One month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9F14C16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Six months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9009805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One year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6D4E238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Two years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FF72F20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Four years</w:t>
                                  </w:r>
                                </w:p>
                              </w:tc>
                            </w:tr>
                            <w:tr w:rsidR="002A310B" w14:paraId="14ABCD06" w14:textId="77777777" w:rsidTr="005B5106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992" w:type="dxa"/>
                                  <w:vMerge w:val="restart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279D0B1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vertAlign w:val="superscript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Low ER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2" w:space="0" w:color="AEAAAA"/>
                                    <w:right w:val="single" w:sz="12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5647FD67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HSA bound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2" w:space="0" w:color="AEAAAA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bottom"/>
                                </w:tcPr>
                                <w:p w14:paraId="22D12FDD" w14:textId="77777777" w:rsidR="002A310B" w:rsidRPr="00DB2B19" w:rsidRDefault="002A310B" w:rsidP="000355C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49% - 1224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2" w:space="0" w:color="AEAAAA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bottom"/>
                                </w:tcPr>
                                <w:p w14:paraId="4E25E3C9" w14:textId="77777777" w:rsidR="002A310B" w:rsidRPr="00DB2B19" w:rsidRDefault="002A310B" w:rsidP="000355C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47% - 1220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2" w:space="0" w:color="AEAAAA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bottom"/>
                                </w:tcPr>
                                <w:p w14:paraId="1EA08032" w14:textId="77777777" w:rsidR="002A310B" w:rsidRPr="00DB2B19" w:rsidRDefault="002A310B" w:rsidP="000355C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39% - 1305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2" w:space="0" w:color="AEAAAA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center"/>
                                </w:tcPr>
                                <w:p w14:paraId="0E62C067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20% - 853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2" w:space="0" w:color="AEAAAA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center"/>
                                </w:tcPr>
                                <w:p w14:paraId="7D7BF8C5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32% - 701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2" w:space="0" w:color="AEAAAA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center"/>
                                </w:tcPr>
                                <w:p w14:paraId="1803971A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38% - 479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2" w:space="0" w:color="AEAAAA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center"/>
                                </w:tcPr>
                                <w:p w14:paraId="5CC88BE6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33% - 338%]</w:t>
                                  </w:r>
                                </w:p>
                              </w:tc>
                            </w:tr>
                            <w:tr w:rsidR="002A310B" w14:paraId="73F1BE23" w14:textId="77777777" w:rsidTr="005B5106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992" w:type="dxa"/>
                                  <w:vMerge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DE52A2F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13" w:type="dxa"/>
                                  <w:tcBorders>
                                    <w:top w:val="single" w:sz="2" w:space="0" w:color="AEAAAA"/>
                                    <w:left w:val="single" w:sz="12" w:space="0" w:color="000000"/>
                                    <w:bottom w:val="single" w:sz="2" w:space="0" w:color="AEAAAA"/>
                                    <w:right w:val="single" w:sz="12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7B902017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AAG Bound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>
                                    <w:top w:val="single" w:sz="2" w:space="0" w:color="AEAAAA"/>
                                    <w:left w:val="single" w:sz="12" w:space="0" w:color="000000"/>
                                    <w:bottom w:val="single" w:sz="2" w:space="0" w:color="AEAAAA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bottom"/>
                                </w:tcPr>
                                <w:p w14:paraId="632C1C72" w14:textId="77777777" w:rsidR="002A310B" w:rsidRPr="00DB2B19" w:rsidRDefault="002A310B" w:rsidP="000355C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74% - 1224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2" w:space="0" w:color="AEAAAA"/>
                                    <w:left w:val="single" w:sz="12" w:space="0" w:color="000000"/>
                                    <w:bottom w:val="single" w:sz="2" w:space="0" w:color="AEAAAA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bottom"/>
                                </w:tcPr>
                                <w:p w14:paraId="2E4C38A0" w14:textId="77777777" w:rsidR="002A310B" w:rsidRPr="00DB2B19" w:rsidRDefault="002A310B" w:rsidP="000355C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50% - 1220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2" w:space="0" w:color="AEAAAA"/>
                                    <w:left w:val="single" w:sz="12" w:space="0" w:color="000000"/>
                                    <w:bottom w:val="single" w:sz="2" w:space="0" w:color="AEAAAA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bottom"/>
                                </w:tcPr>
                                <w:p w14:paraId="3D252B97" w14:textId="77777777" w:rsidR="002A310B" w:rsidRPr="00DB2B19" w:rsidRDefault="002A310B" w:rsidP="000355C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45% - 1305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2" w:space="0" w:color="AEAAAA"/>
                                    <w:left w:val="single" w:sz="12" w:space="0" w:color="000000"/>
                                    <w:bottom w:val="single" w:sz="2" w:space="0" w:color="AEAAAA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center"/>
                                </w:tcPr>
                                <w:p w14:paraId="5606150C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18% - 853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2" w:space="0" w:color="AEAAAA"/>
                                    <w:left w:val="single" w:sz="12" w:space="0" w:color="000000"/>
                                    <w:bottom w:val="single" w:sz="2" w:space="0" w:color="AEAAAA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center"/>
                                </w:tcPr>
                                <w:p w14:paraId="42625B5B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30% - 739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2" w:space="0" w:color="AEAAAA"/>
                                    <w:left w:val="single" w:sz="12" w:space="0" w:color="000000"/>
                                    <w:bottom w:val="single" w:sz="2" w:space="0" w:color="AEAAAA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center"/>
                                </w:tcPr>
                                <w:p w14:paraId="52577E69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37% - 536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2" w:space="0" w:color="AEAAAA"/>
                                    <w:left w:val="single" w:sz="12" w:space="0" w:color="000000"/>
                                    <w:bottom w:val="single" w:sz="2" w:space="0" w:color="AEAAAA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center"/>
                                </w:tcPr>
                                <w:p w14:paraId="01995F82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29% - 437%]</w:t>
                                  </w:r>
                                </w:p>
                              </w:tc>
                            </w:tr>
                            <w:tr w:rsidR="002A310B" w14:paraId="4F2DAA59" w14:textId="77777777" w:rsidTr="005B5106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992" w:type="dxa"/>
                                  <w:vMerge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C184299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13" w:type="dxa"/>
                                  <w:tcBorders>
                                    <w:top w:val="single" w:sz="2" w:space="0" w:color="AEAAAA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69BFAC97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proofErr w:type="spellStart"/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fu</w:t>
                                  </w:r>
                                  <w:proofErr w:type="spellEnd"/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 xml:space="preserve">=1 &amp; </w:t>
                                  </w:r>
                                  <w:proofErr w:type="spellStart"/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Kp</w:t>
                                  </w:r>
                                  <w:proofErr w:type="spellEnd"/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=1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>
                                    <w:top w:val="single" w:sz="2" w:space="0" w:color="AEAAAA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bottom"/>
                                </w:tcPr>
                                <w:p w14:paraId="794D01DB" w14:textId="77777777" w:rsidR="002A310B" w:rsidRPr="00DB2B19" w:rsidRDefault="002A310B" w:rsidP="000355C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37% - 1205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2" w:space="0" w:color="AEAAAA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bottom"/>
                                </w:tcPr>
                                <w:p w14:paraId="1A4D2912" w14:textId="77777777" w:rsidR="002A310B" w:rsidRPr="00DB2B19" w:rsidRDefault="002A310B" w:rsidP="000355C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37% - 1201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2" w:space="0" w:color="AEAAAA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bottom"/>
                                </w:tcPr>
                                <w:p w14:paraId="1D2D4A6B" w14:textId="77777777" w:rsidR="002A310B" w:rsidRPr="00DB2B19" w:rsidRDefault="002A310B" w:rsidP="000355C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33% - 1285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2" w:space="0" w:color="AEAAAA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center"/>
                                </w:tcPr>
                                <w:p w14:paraId="6D8CAB28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16% - 840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2" w:space="0" w:color="AEAAAA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center"/>
                                </w:tcPr>
                                <w:p w14:paraId="488F17E4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30% - 690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2" w:space="0" w:color="AEAAAA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center"/>
                                </w:tcPr>
                                <w:p w14:paraId="34945122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37% - 472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2" w:space="0" w:color="AEAAAA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center"/>
                                </w:tcPr>
                                <w:p w14:paraId="38F94DE2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29% - 332%]</w:t>
                                  </w:r>
                                </w:p>
                              </w:tc>
                            </w:tr>
                            <w:tr w:rsidR="002A310B" w14:paraId="11C70826" w14:textId="77777777" w:rsidTr="005B5106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992" w:type="dxa"/>
                                  <w:vMerge w:val="restart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5ECEA9B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Inter. ER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2" w:space="0" w:color="AEAAAA"/>
                                    <w:right w:val="single" w:sz="12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CF100B9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HSA bound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2" w:space="0" w:color="AEAAAA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bottom"/>
                                </w:tcPr>
                                <w:p w14:paraId="14B56677" w14:textId="77777777" w:rsidR="002A310B" w:rsidRPr="00DB2B19" w:rsidRDefault="002A310B" w:rsidP="000355C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53% - 968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2" w:space="0" w:color="AEAAAA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bottom"/>
                                </w:tcPr>
                                <w:p w14:paraId="0E28B1FC" w14:textId="77777777" w:rsidR="002A310B" w:rsidRPr="00DB2B19" w:rsidRDefault="002A310B" w:rsidP="000355C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51% - 966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2" w:space="0" w:color="AEAAAA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bottom"/>
                                </w:tcPr>
                                <w:p w14:paraId="4A40C05A" w14:textId="77777777" w:rsidR="002A310B" w:rsidRPr="00DB2B19" w:rsidRDefault="002A310B" w:rsidP="000355C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44% - 1036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2" w:space="0" w:color="AEAAAA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center"/>
                                </w:tcPr>
                                <w:p w14:paraId="31201231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26% - 679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2" w:space="0" w:color="AEAAAA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center"/>
                                </w:tcPr>
                                <w:p w14:paraId="36669EF1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34% - 556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2" w:space="0" w:color="AEAAAA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center"/>
                                </w:tcPr>
                                <w:p w14:paraId="19EC65C9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40% - 377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2" w:space="0" w:color="AEAAAA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center"/>
                                </w:tcPr>
                                <w:p w14:paraId="1D098885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35% - 264%]</w:t>
                                  </w:r>
                                </w:p>
                              </w:tc>
                            </w:tr>
                            <w:tr w:rsidR="002A310B" w14:paraId="6D169CF1" w14:textId="77777777" w:rsidTr="005B5106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992" w:type="dxa"/>
                                  <w:vMerge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B904544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13" w:type="dxa"/>
                                  <w:tcBorders>
                                    <w:top w:val="single" w:sz="2" w:space="0" w:color="AEAAAA"/>
                                    <w:left w:val="single" w:sz="12" w:space="0" w:color="000000"/>
                                    <w:bottom w:val="single" w:sz="2" w:space="0" w:color="AEAAAA"/>
                                    <w:right w:val="single" w:sz="12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8BE02AB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AAG Bound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>
                                    <w:top w:val="single" w:sz="2" w:space="0" w:color="AEAAAA"/>
                                    <w:left w:val="single" w:sz="12" w:space="0" w:color="000000"/>
                                    <w:bottom w:val="single" w:sz="2" w:space="0" w:color="AEAAAA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bottom"/>
                                </w:tcPr>
                                <w:p w14:paraId="7C79201A" w14:textId="77777777" w:rsidR="002A310B" w:rsidRPr="00DB2B19" w:rsidRDefault="002A310B" w:rsidP="000355C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72% - 968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2" w:space="0" w:color="AEAAAA"/>
                                    <w:left w:val="single" w:sz="12" w:space="0" w:color="000000"/>
                                    <w:bottom w:val="single" w:sz="2" w:space="0" w:color="AEAAAA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bottom"/>
                                </w:tcPr>
                                <w:p w14:paraId="4DD1784F" w14:textId="77777777" w:rsidR="002A310B" w:rsidRPr="00DB2B19" w:rsidRDefault="002A310B" w:rsidP="000355C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52% - 966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2" w:space="0" w:color="AEAAAA"/>
                                    <w:left w:val="single" w:sz="12" w:space="0" w:color="000000"/>
                                    <w:bottom w:val="single" w:sz="2" w:space="0" w:color="AEAAAA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bottom"/>
                                </w:tcPr>
                                <w:p w14:paraId="78015A12" w14:textId="77777777" w:rsidR="002A310B" w:rsidRPr="00DB2B19" w:rsidRDefault="002A310B" w:rsidP="000355C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48% - 1036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2" w:space="0" w:color="AEAAAA"/>
                                    <w:left w:val="single" w:sz="12" w:space="0" w:color="000000"/>
                                    <w:bottom w:val="single" w:sz="2" w:space="0" w:color="AEAAAA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center"/>
                                </w:tcPr>
                                <w:p w14:paraId="66E9498A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25% - 679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2" w:space="0" w:color="AEAAAA"/>
                                    <w:left w:val="single" w:sz="12" w:space="0" w:color="000000"/>
                                    <w:bottom w:val="single" w:sz="2" w:space="0" w:color="AEAAAA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center"/>
                                </w:tcPr>
                                <w:p w14:paraId="1EB72DA5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32% - 583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2" w:space="0" w:color="AEAAAA"/>
                                    <w:left w:val="single" w:sz="12" w:space="0" w:color="000000"/>
                                    <w:bottom w:val="single" w:sz="2" w:space="0" w:color="AEAAAA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center"/>
                                </w:tcPr>
                                <w:p w14:paraId="745EC5BD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39% - 417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2" w:space="0" w:color="AEAAAA"/>
                                    <w:left w:val="single" w:sz="12" w:space="0" w:color="000000"/>
                                    <w:bottom w:val="single" w:sz="2" w:space="0" w:color="AEAAAA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center"/>
                                </w:tcPr>
                                <w:p w14:paraId="72D4E9B4" w14:textId="0DF81DFE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3</w:t>
                                  </w:r>
                                  <w:ins w:id="0" w:author="Elisa Calvier" w:date="2019-01-05T10:45:00Z">
                                    <w:r w:rsidR="00DE7C2B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</w:rPr>
                                      <w:t>2</w:t>
                                    </w:r>
                                  </w:ins>
                                  <w:bookmarkStart w:id="1" w:name="_GoBack"/>
                                  <w:bookmarkEnd w:id="1"/>
                                  <w:del w:id="2" w:author="Elisa Calvier" w:date="2019-01-05T10:45:00Z">
                                    <w:r w:rsidRPr="00DB2B19" w:rsidDel="00DE7C2B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</w:rPr>
                                      <w:delText>3</w:delText>
                                    </w:r>
                                  </w:del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% - 336%]</w:t>
                                  </w:r>
                                </w:p>
                              </w:tc>
                            </w:tr>
                            <w:tr w:rsidR="002A310B" w14:paraId="63F7FE67" w14:textId="77777777" w:rsidTr="005B5106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992" w:type="dxa"/>
                                  <w:vMerge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78FC1D0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13" w:type="dxa"/>
                                  <w:tcBorders>
                                    <w:top w:val="single" w:sz="2" w:space="0" w:color="AEAAAA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10B1093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proofErr w:type="spellStart"/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fu</w:t>
                                  </w:r>
                                  <w:proofErr w:type="spellEnd"/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 xml:space="preserve">=1 &amp; </w:t>
                                  </w:r>
                                  <w:proofErr w:type="spellStart"/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Kp</w:t>
                                  </w:r>
                                  <w:proofErr w:type="spellEnd"/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=1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>
                                    <w:top w:val="single" w:sz="2" w:space="0" w:color="AEAAAA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bottom"/>
                                </w:tcPr>
                                <w:p w14:paraId="208779DF" w14:textId="77777777" w:rsidR="002A310B" w:rsidRPr="00DB2B19" w:rsidRDefault="002A310B" w:rsidP="000355C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44% - 959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2" w:space="0" w:color="AEAAAA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bottom"/>
                                </w:tcPr>
                                <w:p w14:paraId="085B28C6" w14:textId="77777777" w:rsidR="002A310B" w:rsidRPr="00DB2B19" w:rsidRDefault="002A310B" w:rsidP="000355C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44% - 956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2" w:space="0" w:color="AEAAAA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bottom"/>
                                </w:tcPr>
                                <w:p w14:paraId="2C37DADB" w14:textId="77777777" w:rsidR="002A310B" w:rsidRPr="00DB2B19" w:rsidRDefault="002A310B" w:rsidP="000355C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41% - 1024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2" w:space="0" w:color="AEAAAA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center"/>
                                </w:tcPr>
                                <w:p w14:paraId="75D3D81D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22% - 670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2" w:space="0" w:color="AEAAAA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center"/>
                                </w:tcPr>
                                <w:p w14:paraId="5B16BCD8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31% - 549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2" w:space="0" w:color="AEAAAA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center"/>
                                </w:tcPr>
                                <w:p w14:paraId="125786B5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38% - 372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2" w:space="0" w:color="AEAAAA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center"/>
                                </w:tcPr>
                                <w:p w14:paraId="42D7983C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32% - 260%]</w:t>
                                  </w:r>
                                </w:p>
                              </w:tc>
                            </w:tr>
                            <w:tr w:rsidR="002A310B" w14:paraId="466C4A10" w14:textId="77777777" w:rsidTr="005B5106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992" w:type="dxa"/>
                                  <w:vMerge w:val="restart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BE78FA2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  <w:t>High ER</w:t>
                                  </w:r>
                                </w:p>
                              </w:tc>
                              <w:tc>
                                <w:tcPr>
                                  <w:tcW w:w="1413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2" w:space="0" w:color="AEAAAA"/>
                                    <w:right w:val="single" w:sz="12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3D7E0801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HSA bound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2" w:space="0" w:color="AEAAAA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bottom"/>
                                </w:tcPr>
                                <w:p w14:paraId="2705D326" w14:textId="77777777" w:rsidR="002A310B" w:rsidRPr="00DB2B19" w:rsidRDefault="002A310B" w:rsidP="000355C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56% - 580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2" w:space="0" w:color="AEAAAA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bottom"/>
                                </w:tcPr>
                                <w:p w14:paraId="258228E8" w14:textId="77777777" w:rsidR="002A310B" w:rsidRPr="00DB2B19" w:rsidRDefault="002A310B" w:rsidP="000355C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53% - 576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2" w:space="0" w:color="AEAAAA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bottom"/>
                                </w:tcPr>
                                <w:p w14:paraId="0D68066E" w14:textId="77777777" w:rsidR="002A310B" w:rsidRPr="00DB2B19" w:rsidRDefault="002A310B" w:rsidP="000355C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51% - 621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2" w:space="0" w:color="AEAAAA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center"/>
                                </w:tcPr>
                                <w:p w14:paraId="6ACB5BA3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33% - 409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2" w:space="0" w:color="AEAAAA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center"/>
                                </w:tcPr>
                                <w:p w14:paraId="16876677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36% - 332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2" w:space="0" w:color="AEAAAA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center"/>
                                </w:tcPr>
                                <w:p w14:paraId="6372AC95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42% - 217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2" w:space="0" w:color="AEAAAA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center"/>
                                </w:tcPr>
                                <w:p w14:paraId="4153C9AA" w14:textId="2BD7B99A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3</w:t>
                                  </w:r>
                                  <w:ins w:id="3" w:author="Elisa Calvier" w:date="2019-01-05T10:45:00Z">
                                    <w:r w:rsidR="00DE7C2B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</w:rPr>
                                      <w:t>7</w:t>
                                    </w:r>
                                  </w:ins>
                                  <w:del w:id="4" w:author="Elisa Calvier" w:date="2019-01-05T10:45:00Z">
                                    <w:r w:rsidRPr="00DB2B19" w:rsidDel="00DE7C2B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</w:rPr>
                                      <w:delText>8</w:delText>
                                    </w:r>
                                  </w:del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% - 1</w:t>
                                  </w:r>
                                  <w:ins w:id="5" w:author="Elisa Calvier" w:date="2019-01-05T10:45:00Z">
                                    <w:r w:rsidR="00DE7C2B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</w:rPr>
                                      <w:t>49</w:t>
                                    </w:r>
                                  </w:ins>
                                  <w:del w:id="6" w:author="Elisa Calvier" w:date="2019-01-05T10:45:00Z">
                                    <w:r w:rsidRPr="00DB2B19" w:rsidDel="00DE7C2B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</w:rPr>
                                      <w:delText>50</w:delText>
                                    </w:r>
                                  </w:del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%]</w:t>
                                  </w:r>
                                </w:p>
                              </w:tc>
                            </w:tr>
                            <w:tr w:rsidR="002A310B" w14:paraId="5C1E4945" w14:textId="77777777" w:rsidTr="005B5106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992" w:type="dxa"/>
                                  <w:vMerge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43621058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13" w:type="dxa"/>
                                  <w:tcBorders>
                                    <w:top w:val="single" w:sz="2" w:space="0" w:color="AEAAAA"/>
                                    <w:left w:val="single" w:sz="12" w:space="0" w:color="000000"/>
                                    <w:bottom w:val="single" w:sz="2" w:space="0" w:color="AEAAAA"/>
                                    <w:right w:val="single" w:sz="12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2419D337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AAG Bound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>
                                    <w:top w:val="single" w:sz="2" w:space="0" w:color="AEAAAA"/>
                                    <w:left w:val="single" w:sz="12" w:space="0" w:color="000000"/>
                                    <w:bottom w:val="single" w:sz="2" w:space="0" w:color="AEAAAA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bottom"/>
                                </w:tcPr>
                                <w:p w14:paraId="0DC8B741" w14:textId="77777777" w:rsidR="002A310B" w:rsidRPr="00DB2B19" w:rsidRDefault="002A310B" w:rsidP="000355C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69% - 580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2" w:space="0" w:color="AEAAAA"/>
                                    <w:left w:val="single" w:sz="12" w:space="0" w:color="000000"/>
                                    <w:bottom w:val="single" w:sz="2" w:space="0" w:color="AEAAAA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bottom"/>
                                </w:tcPr>
                                <w:p w14:paraId="682AFD05" w14:textId="77777777" w:rsidR="002A310B" w:rsidRPr="00DB2B19" w:rsidRDefault="002A310B" w:rsidP="000355C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54% - 576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2" w:space="0" w:color="AEAAAA"/>
                                    <w:left w:val="single" w:sz="12" w:space="0" w:color="000000"/>
                                    <w:bottom w:val="single" w:sz="2" w:space="0" w:color="AEAAAA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bottom"/>
                                </w:tcPr>
                                <w:p w14:paraId="5439A2CC" w14:textId="77777777" w:rsidR="002A310B" w:rsidRPr="00DB2B19" w:rsidRDefault="002A310B" w:rsidP="000355C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51% - 621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2" w:space="0" w:color="AEAAAA"/>
                                    <w:left w:val="single" w:sz="12" w:space="0" w:color="000000"/>
                                    <w:bottom w:val="single" w:sz="2" w:space="0" w:color="AEAAAA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center"/>
                                </w:tcPr>
                                <w:p w14:paraId="42276139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33% - 409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2" w:space="0" w:color="AEAAAA"/>
                                    <w:left w:val="single" w:sz="12" w:space="0" w:color="000000"/>
                                    <w:bottom w:val="single" w:sz="2" w:space="0" w:color="AEAAAA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center"/>
                                </w:tcPr>
                                <w:p w14:paraId="7BC99DDF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36% - 345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2" w:space="0" w:color="AEAAAA"/>
                                    <w:left w:val="single" w:sz="12" w:space="0" w:color="000000"/>
                                    <w:bottom w:val="single" w:sz="2" w:space="0" w:color="AEAAAA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center"/>
                                </w:tcPr>
                                <w:p w14:paraId="00BA6FDF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42% - 239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2" w:space="0" w:color="AEAAAA"/>
                                    <w:left w:val="single" w:sz="12" w:space="0" w:color="000000"/>
                                    <w:bottom w:val="single" w:sz="2" w:space="0" w:color="AEAAAA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center"/>
                                </w:tcPr>
                                <w:p w14:paraId="0B627B3B" w14:textId="4656BA3B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3</w:t>
                                  </w:r>
                                  <w:ins w:id="7" w:author="Elisa Calvier" w:date="2019-01-05T10:45:00Z">
                                    <w:r w:rsidR="0009041E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</w:rPr>
                                      <w:t>6</w:t>
                                    </w:r>
                                  </w:ins>
                                  <w:del w:id="8" w:author="Elisa Calvier" w:date="2019-01-05T10:45:00Z">
                                    <w:r w:rsidRPr="00DB2B19" w:rsidDel="0009041E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</w:rPr>
                                      <w:delText>7</w:delText>
                                    </w:r>
                                  </w:del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% - 191%]</w:t>
                                  </w:r>
                                </w:p>
                              </w:tc>
                            </w:tr>
                            <w:tr w:rsidR="002A310B" w14:paraId="6637746D" w14:textId="77777777" w:rsidTr="005B5106">
                              <w:trPr>
                                <w:trHeight w:hRule="exact" w:val="284"/>
                              </w:trPr>
                              <w:tc>
                                <w:tcPr>
                                  <w:tcW w:w="992" w:type="dxa"/>
                                  <w:vMerge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10EDC24F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13" w:type="dxa"/>
                                  <w:tcBorders>
                                    <w:top w:val="single" w:sz="2" w:space="0" w:color="AEAAAA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val="clear" w:color="auto" w:fill="auto"/>
                                  <w:vAlign w:val="center"/>
                                </w:tcPr>
                                <w:p w14:paraId="0C441197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proofErr w:type="spellStart"/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fu</w:t>
                                  </w:r>
                                  <w:proofErr w:type="spellEnd"/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 xml:space="preserve">=1 &amp; </w:t>
                                  </w:r>
                                  <w:proofErr w:type="spellStart"/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Kp</w:t>
                                  </w:r>
                                  <w:proofErr w:type="spellEnd"/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=1</w:t>
                                  </w:r>
                                </w:p>
                              </w:tc>
                              <w:tc>
                                <w:tcPr>
                                  <w:tcW w:w="1565" w:type="dxa"/>
                                  <w:tcBorders>
                                    <w:top w:val="single" w:sz="2" w:space="0" w:color="AEAAAA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bottom"/>
                                </w:tcPr>
                                <w:p w14:paraId="2A638CDF" w14:textId="77777777" w:rsidR="002A310B" w:rsidRPr="00DB2B19" w:rsidRDefault="002A310B" w:rsidP="000355C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52% - 557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2" w:space="0" w:color="AEAAAA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bottom"/>
                                </w:tcPr>
                                <w:p w14:paraId="482017A2" w14:textId="77777777" w:rsidR="002A310B" w:rsidRPr="00DB2B19" w:rsidRDefault="002A310B" w:rsidP="000355C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53% - 555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2" w:space="0" w:color="AEAAAA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bottom"/>
                                </w:tcPr>
                                <w:p w14:paraId="12378CC7" w14:textId="77777777" w:rsidR="002A310B" w:rsidRPr="00DB2B19" w:rsidRDefault="002A310B" w:rsidP="000355CB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49% - 597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2" w:space="0" w:color="AEAAAA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center"/>
                                </w:tcPr>
                                <w:p w14:paraId="7820697C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29% - 390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2" w:space="0" w:color="AEAAAA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center"/>
                                </w:tcPr>
                                <w:p w14:paraId="0E7BA6EC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32% - 316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2" w:space="0" w:color="AEAAAA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center"/>
                                </w:tcPr>
                                <w:p w14:paraId="38BF5C5D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39% - 206%]</w:t>
                                  </w:r>
                                </w:p>
                              </w:tc>
                              <w:tc>
                                <w:tcPr>
                                  <w:tcW w:w="1564" w:type="dxa"/>
                                  <w:tcBorders>
                                    <w:top w:val="single" w:sz="2" w:space="0" w:color="AEAAAA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shd w:val="clear" w:color="auto" w:fill="auto"/>
                                  <w:tcMar>
                                    <w:left w:w="13" w:type="dxa"/>
                                    <w:right w:w="28" w:type="dxa"/>
                                  </w:tcMar>
                                  <w:vAlign w:val="center"/>
                                </w:tcPr>
                                <w:p w14:paraId="20473135" w14:textId="77777777" w:rsidR="002A310B" w:rsidRPr="00DB2B19" w:rsidRDefault="002A310B" w:rsidP="000355CB">
                                  <w:pPr>
                                    <w:spacing w:line="48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</w:rPr>
                                  </w:pPr>
                                  <w:r w:rsidRPr="00DB2B19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[-35% - 141%]</w:t>
                                  </w:r>
                                </w:p>
                              </w:tc>
                            </w:tr>
                          </w:tbl>
                          <w:p w14:paraId="787A5FF2" w14:textId="77777777" w:rsidR="002A310B" w:rsidRDefault="002A310B" w:rsidP="002A310B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DF8D3A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33.55pt;width:687.3pt;height:110.6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" filled="f" stroked="f">
                <v:textbox style="mso-fit-shape-to-text:t">
                  <w:txbxContent>
                    <w:p w14:paraId="1464E98D" w14:textId="77777777" w:rsidR="002A310B" w:rsidRDefault="002A310B" w:rsidP="002A310B"/>
                    <w:tbl>
                      <w:tblPr>
                        <w:tblStyle w:val="TableGrid"/>
                        <w:tblW w:w="13354" w:type="dxa"/>
                        <w:tblInd w:w="127" w:type="dxa"/>
                        <w:tblLayout w:type="fixed"/>
                        <w:tblCellMar>
                          <w:left w:w="25" w:type="dxa"/>
                          <w:right w:w="4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992"/>
                        <w:gridCol w:w="1413"/>
                        <w:gridCol w:w="1565"/>
                        <w:gridCol w:w="1564"/>
                        <w:gridCol w:w="1564"/>
                        <w:gridCol w:w="1564"/>
                        <w:gridCol w:w="1564"/>
                        <w:gridCol w:w="1564"/>
                        <w:gridCol w:w="1564"/>
                      </w:tblGrid>
                      <w:tr w:rsidR="002A310B" w14:paraId="3FABA6A5" w14:textId="77777777" w:rsidTr="005B5106">
                        <w:trPr>
                          <w:trHeight w:hRule="exact" w:val="340"/>
                        </w:trPr>
                        <w:tc>
                          <w:tcPr>
                            <w:tcW w:w="2405" w:type="dxa"/>
                            <w:gridSpan w:val="2"/>
                            <w:vMerge w:val="restart"/>
                            <w:tcBorders>
                              <w:top w:val="single" w:sz="12" w:space="0" w:color="000000"/>
                              <w:left w:val="single" w:sz="12" w:space="0" w:color="000000"/>
                              <w:right w:val="single" w:sz="12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7E6092F2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Drug category</w:t>
                            </w:r>
                          </w:p>
                        </w:tc>
                        <w:tc>
                          <w:tcPr>
                            <w:tcW w:w="10949" w:type="dxa"/>
                            <w:gridSpan w:val="7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59F24E1D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Age</w:t>
                            </w:r>
                          </w:p>
                        </w:tc>
                      </w:tr>
                      <w:tr w:rsidR="002A310B" w14:paraId="38D79B9E" w14:textId="77777777" w:rsidTr="005B5106">
                        <w:trPr>
                          <w:trHeight w:hRule="exact" w:val="340"/>
                        </w:trPr>
                        <w:tc>
                          <w:tcPr>
                            <w:tcW w:w="2405" w:type="dxa"/>
                            <w:gridSpan w:val="2"/>
                            <w:vMerge/>
                            <w:tcBorders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3724E84D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c>
                        <w:tc>
                          <w:tcPr>
                            <w:tcW w:w="156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1DF09C14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One day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32A07765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Fifteen days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51112625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One month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19F14C16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Six months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59009805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One year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06D4E238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Two years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2FF72F20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Four years</w:t>
                            </w:r>
                          </w:p>
                        </w:tc>
                      </w:tr>
                      <w:tr w:rsidR="002A310B" w14:paraId="14ABCD06" w14:textId="77777777" w:rsidTr="005B5106">
                        <w:trPr>
                          <w:trHeight w:hRule="exact" w:val="284"/>
                        </w:trPr>
                        <w:tc>
                          <w:tcPr>
                            <w:tcW w:w="992" w:type="dxa"/>
                            <w:vMerge w:val="restart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4279D0B1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vertAlign w:val="superscript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Low ER</w:t>
                            </w:r>
                          </w:p>
                        </w:tc>
                        <w:tc>
                          <w:tcPr>
                            <w:tcW w:w="1413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2" w:space="0" w:color="AEAAAA"/>
                              <w:right w:val="single" w:sz="12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5647FD67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HSA bound</w:t>
                            </w:r>
                          </w:p>
                        </w:tc>
                        <w:tc>
                          <w:tcPr>
                            <w:tcW w:w="156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2" w:space="0" w:color="AEAAAA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bottom"/>
                          </w:tcPr>
                          <w:p w14:paraId="22D12FDD" w14:textId="77777777" w:rsidR="002A310B" w:rsidRPr="00DB2B19" w:rsidRDefault="002A310B" w:rsidP="000355C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49% - 1224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2" w:space="0" w:color="AEAAAA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bottom"/>
                          </w:tcPr>
                          <w:p w14:paraId="4E25E3C9" w14:textId="77777777" w:rsidR="002A310B" w:rsidRPr="00DB2B19" w:rsidRDefault="002A310B" w:rsidP="000355C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47% - 1220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2" w:space="0" w:color="AEAAAA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bottom"/>
                          </w:tcPr>
                          <w:p w14:paraId="1EA08032" w14:textId="77777777" w:rsidR="002A310B" w:rsidRPr="00DB2B19" w:rsidRDefault="002A310B" w:rsidP="000355C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39% - 1305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2" w:space="0" w:color="AEAAAA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center"/>
                          </w:tcPr>
                          <w:p w14:paraId="0E62C067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20% - 853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2" w:space="0" w:color="AEAAAA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center"/>
                          </w:tcPr>
                          <w:p w14:paraId="7D7BF8C5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32% - 701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2" w:space="0" w:color="AEAAAA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center"/>
                          </w:tcPr>
                          <w:p w14:paraId="1803971A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38% - 479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2" w:space="0" w:color="AEAAAA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center"/>
                          </w:tcPr>
                          <w:p w14:paraId="5CC88BE6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33% - 338%]</w:t>
                            </w:r>
                          </w:p>
                        </w:tc>
                      </w:tr>
                      <w:tr w:rsidR="002A310B" w14:paraId="73F1BE23" w14:textId="77777777" w:rsidTr="005B5106">
                        <w:trPr>
                          <w:trHeight w:hRule="exact" w:val="284"/>
                        </w:trPr>
                        <w:tc>
                          <w:tcPr>
                            <w:tcW w:w="992" w:type="dxa"/>
                            <w:vMerge/>
                            <w:tcBorders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1DE52A2F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c>
                        <w:tc>
                          <w:tcPr>
                            <w:tcW w:w="1413" w:type="dxa"/>
                            <w:tcBorders>
                              <w:top w:val="single" w:sz="2" w:space="0" w:color="AEAAAA"/>
                              <w:left w:val="single" w:sz="12" w:space="0" w:color="000000"/>
                              <w:bottom w:val="single" w:sz="2" w:space="0" w:color="AEAAAA"/>
                              <w:right w:val="single" w:sz="12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7B902017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AAG Bound</w:t>
                            </w:r>
                          </w:p>
                        </w:tc>
                        <w:tc>
                          <w:tcPr>
                            <w:tcW w:w="1565" w:type="dxa"/>
                            <w:tcBorders>
                              <w:top w:val="single" w:sz="2" w:space="0" w:color="AEAAAA"/>
                              <w:left w:val="single" w:sz="12" w:space="0" w:color="000000"/>
                              <w:bottom w:val="single" w:sz="2" w:space="0" w:color="AEAAAA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bottom"/>
                          </w:tcPr>
                          <w:p w14:paraId="632C1C72" w14:textId="77777777" w:rsidR="002A310B" w:rsidRPr="00DB2B19" w:rsidRDefault="002A310B" w:rsidP="000355C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74% - 1224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2" w:space="0" w:color="AEAAAA"/>
                              <w:left w:val="single" w:sz="12" w:space="0" w:color="000000"/>
                              <w:bottom w:val="single" w:sz="2" w:space="0" w:color="AEAAAA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bottom"/>
                          </w:tcPr>
                          <w:p w14:paraId="2E4C38A0" w14:textId="77777777" w:rsidR="002A310B" w:rsidRPr="00DB2B19" w:rsidRDefault="002A310B" w:rsidP="000355C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50% - 1220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2" w:space="0" w:color="AEAAAA"/>
                              <w:left w:val="single" w:sz="12" w:space="0" w:color="000000"/>
                              <w:bottom w:val="single" w:sz="2" w:space="0" w:color="AEAAAA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bottom"/>
                          </w:tcPr>
                          <w:p w14:paraId="3D252B97" w14:textId="77777777" w:rsidR="002A310B" w:rsidRPr="00DB2B19" w:rsidRDefault="002A310B" w:rsidP="000355C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45% - 1305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2" w:space="0" w:color="AEAAAA"/>
                              <w:left w:val="single" w:sz="12" w:space="0" w:color="000000"/>
                              <w:bottom w:val="single" w:sz="2" w:space="0" w:color="AEAAAA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center"/>
                          </w:tcPr>
                          <w:p w14:paraId="5606150C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18% - 853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2" w:space="0" w:color="AEAAAA"/>
                              <w:left w:val="single" w:sz="12" w:space="0" w:color="000000"/>
                              <w:bottom w:val="single" w:sz="2" w:space="0" w:color="AEAAAA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center"/>
                          </w:tcPr>
                          <w:p w14:paraId="42625B5B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30% - 739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2" w:space="0" w:color="AEAAAA"/>
                              <w:left w:val="single" w:sz="12" w:space="0" w:color="000000"/>
                              <w:bottom w:val="single" w:sz="2" w:space="0" w:color="AEAAAA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center"/>
                          </w:tcPr>
                          <w:p w14:paraId="52577E69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37% - 536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2" w:space="0" w:color="AEAAAA"/>
                              <w:left w:val="single" w:sz="12" w:space="0" w:color="000000"/>
                              <w:bottom w:val="single" w:sz="2" w:space="0" w:color="AEAAAA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center"/>
                          </w:tcPr>
                          <w:p w14:paraId="01995F82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29% - 437%]</w:t>
                            </w:r>
                          </w:p>
                        </w:tc>
                      </w:tr>
                      <w:tr w:rsidR="002A310B" w14:paraId="4F2DAA59" w14:textId="77777777" w:rsidTr="005B5106">
                        <w:trPr>
                          <w:trHeight w:hRule="exact" w:val="284"/>
                        </w:trPr>
                        <w:tc>
                          <w:tcPr>
                            <w:tcW w:w="992" w:type="dxa"/>
                            <w:vMerge/>
                            <w:tcBorders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1C184299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c>
                        <w:tc>
                          <w:tcPr>
                            <w:tcW w:w="1413" w:type="dxa"/>
                            <w:tcBorders>
                              <w:top w:val="single" w:sz="2" w:space="0" w:color="AEAAAA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69BFAC97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proofErr w:type="spellStart"/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fu</w:t>
                            </w:r>
                            <w:proofErr w:type="spellEnd"/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=1 &amp; </w:t>
                            </w:r>
                            <w:proofErr w:type="spellStart"/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Kp</w:t>
                            </w:r>
                            <w:proofErr w:type="spellEnd"/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=1</w:t>
                            </w:r>
                          </w:p>
                        </w:tc>
                        <w:tc>
                          <w:tcPr>
                            <w:tcW w:w="1565" w:type="dxa"/>
                            <w:tcBorders>
                              <w:top w:val="single" w:sz="2" w:space="0" w:color="AEAAAA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bottom"/>
                          </w:tcPr>
                          <w:p w14:paraId="794D01DB" w14:textId="77777777" w:rsidR="002A310B" w:rsidRPr="00DB2B19" w:rsidRDefault="002A310B" w:rsidP="000355C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37% - 1205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2" w:space="0" w:color="AEAAAA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bottom"/>
                          </w:tcPr>
                          <w:p w14:paraId="1A4D2912" w14:textId="77777777" w:rsidR="002A310B" w:rsidRPr="00DB2B19" w:rsidRDefault="002A310B" w:rsidP="000355C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37% - 1201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2" w:space="0" w:color="AEAAAA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bottom"/>
                          </w:tcPr>
                          <w:p w14:paraId="1D2D4A6B" w14:textId="77777777" w:rsidR="002A310B" w:rsidRPr="00DB2B19" w:rsidRDefault="002A310B" w:rsidP="000355C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33% - 1285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2" w:space="0" w:color="AEAAAA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center"/>
                          </w:tcPr>
                          <w:p w14:paraId="6D8CAB28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16% - 840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2" w:space="0" w:color="AEAAAA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center"/>
                          </w:tcPr>
                          <w:p w14:paraId="488F17E4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30% - 690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2" w:space="0" w:color="AEAAAA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center"/>
                          </w:tcPr>
                          <w:p w14:paraId="34945122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37% - 472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2" w:space="0" w:color="AEAAAA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center"/>
                          </w:tcPr>
                          <w:p w14:paraId="38F94DE2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29% - 332%]</w:t>
                            </w:r>
                          </w:p>
                        </w:tc>
                      </w:tr>
                      <w:tr w:rsidR="002A310B" w14:paraId="11C70826" w14:textId="77777777" w:rsidTr="005B5106">
                        <w:trPr>
                          <w:trHeight w:hRule="exact" w:val="284"/>
                        </w:trPr>
                        <w:tc>
                          <w:tcPr>
                            <w:tcW w:w="992" w:type="dxa"/>
                            <w:vMerge w:val="restart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25ECEA9B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Inter. ER</w:t>
                            </w:r>
                          </w:p>
                        </w:tc>
                        <w:tc>
                          <w:tcPr>
                            <w:tcW w:w="1413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2" w:space="0" w:color="AEAAAA"/>
                              <w:right w:val="single" w:sz="12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0CF100B9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HSA bound</w:t>
                            </w:r>
                          </w:p>
                        </w:tc>
                        <w:tc>
                          <w:tcPr>
                            <w:tcW w:w="156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2" w:space="0" w:color="AEAAAA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bottom"/>
                          </w:tcPr>
                          <w:p w14:paraId="14B56677" w14:textId="77777777" w:rsidR="002A310B" w:rsidRPr="00DB2B19" w:rsidRDefault="002A310B" w:rsidP="000355C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53% - 968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2" w:space="0" w:color="AEAAAA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bottom"/>
                          </w:tcPr>
                          <w:p w14:paraId="0E28B1FC" w14:textId="77777777" w:rsidR="002A310B" w:rsidRPr="00DB2B19" w:rsidRDefault="002A310B" w:rsidP="000355C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51% - 966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2" w:space="0" w:color="AEAAAA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bottom"/>
                          </w:tcPr>
                          <w:p w14:paraId="4A40C05A" w14:textId="77777777" w:rsidR="002A310B" w:rsidRPr="00DB2B19" w:rsidRDefault="002A310B" w:rsidP="000355C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44% - 1036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2" w:space="0" w:color="AEAAAA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center"/>
                          </w:tcPr>
                          <w:p w14:paraId="31201231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26% - 679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2" w:space="0" w:color="AEAAAA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center"/>
                          </w:tcPr>
                          <w:p w14:paraId="36669EF1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34% - 556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2" w:space="0" w:color="AEAAAA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center"/>
                          </w:tcPr>
                          <w:p w14:paraId="19EC65C9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40% - 377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2" w:space="0" w:color="AEAAAA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center"/>
                          </w:tcPr>
                          <w:p w14:paraId="1D098885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35% - 264%]</w:t>
                            </w:r>
                          </w:p>
                        </w:tc>
                      </w:tr>
                      <w:tr w:rsidR="002A310B" w14:paraId="6D169CF1" w14:textId="77777777" w:rsidTr="005B5106">
                        <w:trPr>
                          <w:trHeight w:hRule="exact" w:val="284"/>
                        </w:trPr>
                        <w:tc>
                          <w:tcPr>
                            <w:tcW w:w="992" w:type="dxa"/>
                            <w:vMerge/>
                            <w:tcBorders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1B904544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c>
                        <w:tc>
                          <w:tcPr>
                            <w:tcW w:w="1413" w:type="dxa"/>
                            <w:tcBorders>
                              <w:top w:val="single" w:sz="2" w:space="0" w:color="AEAAAA"/>
                              <w:left w:val="single" w:sz="12" w:space="0" w:color="000000"/>
                              <w:bottom w:val="single" w:sz="2" w:space="0" w:color="AEAAAA"/>
                              <w:right w:val="single" w:sz="12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08BE02AB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AAG Bound</w:t>
                            </w:r>
                          </w:p>
                        </w:tc>
                        <w:tc>
                          <w:tcPr>
                            <w:tcW w:w="1565" w:type="dxa"/>
                            <w:tcBorders>
                              <w:top w:val="single" w:sz="2" w:space="0" w:color="AEAAAA"/>
                              <w:left w:val="single" w:sz="12" w:space="0" w:color="000000"/>
                              <w:bottom w:val="single" w:sz="2" w:space="0" w:color="AEAAAA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bottom"/>
                          </w:tcPr>
                          <w:p w14:paraId="7C79201A" w14:textId="77777777" w:rsidR="002A310B" w:rsidRPr="00DB2B19" w:rsidRDefault="002A310B" w:rsidP="000355C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72% - 968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2" w:space="0" w:color="AEAAAA"/>
                              <w:left w:val="single" w:sz="12" w:space="0" w:color="000000"/>
                              <w:bottom w:val="single" w:sz="2" w:space="0" w:color="AEAAAA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bottom"/>
                          </w:tcPr>
                          <w:p w14:paraId="4DD1784F" w14:textId="77777777" w:rsidR="002A310B" w:rsidRPr="00DB2B19" w:rsidRDefault="002A310B" w:rsidP="000355C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52% - 966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2" w:space="0" w:color="AEAAAA"/>
                              <w:left w:val="single" w:sz="12" w:space="0" w:color="000000"/>
                              <w:bottom w:val="single" w:sz="2" w:space="0" w:color="AEAAAA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bottom"/>
                          </w:tcPr>
                          <w:p w14:paraId="78015A12" w14:textId="77777777" w:rsidR="002A310B" w:rsidRPr="00DB2B19" w:rsidRDefault="002A310B" w:rsidP="000355C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48% - 1036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2" w:space="0" w:color="AEAAAA"/>
                              <w:left w:val="single" w:sz="12" w:space="0" w:color="000000"/>
                              <w:bottom w:val="single" w:sz="2" w:space="0" w:color="AEAAAA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center"/>
                          </w:tcPr>
                          <w:p w14:paraId="66E9498A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25% - 679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2" w:space="0" w:color="AEAAAA"/>
                              <w:left w:val="single" w:sz="12" w:space="0" w:color="000000"/>
                              <w:bottom w:val="single" w:sz="2" w:space="0" w:color="AEAAAA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center"/>
                          </w:tcPr>
                          <w:p w14:paraId="1EB72DA5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32% - 583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2" w:space="0" w:color="AEAAAA"/>
                              <w:left w:val="single" w:sz="12" w:space="0" w:color="000000"/>
                              <w:bottom w:val="single" w:sz="2" w:space="0" w:color="AEAAAA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center"/>
                          </w:tcPr>
                          <w:p w14:paraId="745EC5BD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39% - 417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2" w:space="0" w:color="AEAAAA"/>
                              <w:left w:val="single" w:sz="12" w:space="0" w:color="000000"/>
                              <w:bottom w:val="single" w:sz="2" w:space="0" w:color="AEAAAA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center"/>
                          </w:tcPr>
                          <w:p w14:paraId="72D4E9B4" w14:textId="0DF81DFE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3</w:t>
                            </w:r>
                            <w:ins w:id="9" w:author="Elisa Calvier" w:date="2019-01-05T10:45:00Z">
                              <w:r w:rsidR="00DE7C2B"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  <w:t>2</w:t>
                              </w:r>
                            </w:ins>
                            <w:bookmarkStart w:id="10" w:name="_GoBack"/>
                            <w:bookmarkEnd w:id="10"/>
                            <w:del w:id="11" w:author="Elisa Calvier" w:date="2019-01-05T10:45:00Z">
                              <w:r w:rsidRPr="00DB2B19" w:rsidDel="00DE7C2B"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  <w:delText>3</w:delText>
                              </w:r>
                            </w:del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% - 336%]</w:t>
                            </w:r>
                          </w:p>
                        </w:tc>
                      </w:tr>
                      <w:tr w:rsidR="002A310B" w14:paraId="63F7FE67" w14:textId="77777777" w:rsidTr="005B5106">
                        <w:trPr>
                          <w:trHeight w:hRule="exact" w:val="284"/>
                        </w:trPr>
                        <w:tc>
                          <w:tcPr>
                            <w:tcW w:w="992" w:type="dxa"/>
                            <w:vMerge/>
                            <w:tcBorders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178FC1D0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c>
                        <w:tc>
                          <w:tcPr>
                            <w:tcW w:w="1413" w:type="dxa"/>
                            <w:tcBorders>
                              <w:top w:val="single" w:sz="2" w:space="0" w:color="AEAAAA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010B1093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proofErr w:type="spellStart"/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fu</w:t>
                            </w:r>
                            <w:proofErr w:type="spellEnd"/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=1 &amp; </w:t>
                            </w:r>
                            <w:proofErr w:type="spellStart"/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Kp</w:t>
                            </w:r>
                            <w:proofErr w:type="spellEnd"/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=1</w:t>
                            </w:r>
                          </w:p>
                        </w:tc>
                        <w:tc>
                          <w:tcPr>
                            <w:tcW w:w="1565" w:type="dxa"/>
                            <w:tcBorders>
                              <w:top w:val="single" w:sz="2" w:space="0" w:color="AEAAAA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bottom"/>
                          </w:tcPr>
                          <w:p w14:paraId="208779DF" w14:textId="77777777" w:rsidR="002A310B" w:rsidRPr="00DB2B19" w:rsidRDefault="002A310B" w:rsidP="000355C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44% - 959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2" w:space="0" w:color="AEAAAA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bottom"/>
                          </w:tcPr>
                          <w:p w14:paraId="085B28C6" w14:textId="77777777" w:rsidR="002A310B" w:rsidRPr="00DB2B19" w:rsidRDefault="002A310B" w:rsidP="000355C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44% - 956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2" w:space="0" w:color="AEAAAA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bottom"/>
                          </w:tcPr>
                          <w:p w14:paraId="2C37DADB" w14:textId="77777777" w:rsidR="002A310B" w:rsidRPr="00DB2B19" w:rsidRDefault="002A310B" w:rsidP="000355C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41% - 1024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2" w:space="0" w:color="AEAAAA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center"/>
                          </w:tcPr>
                          <w:p w14:paraId="75D3D81D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22% - 670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2" w:space="0" w:color="AEAAAA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center"/>
                          </w:tcPr>
                          <w:p w14:paraId="5B16BCD8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31% - 549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2" w:space="0" w:color="AEAAAA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center"/>
                          </w:tcPr>
                          <w:p w14:paraId="125786B5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38% - 372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2" w:space="0" w:color="AEAAAA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center"/>
                          </w:tcPr>
                          <w:p w14:paraId="42D7983C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32% - 260%]</w:t>
                            </w:r>
                          </w:p>
                        </w:tc>
                      </w:tr>
                      <w:tr w:rsidR="002A310B" w14:paraId="466C4A10" w14:textId="77777777" w:rsidTr="005B5106">
                        <w:trPr>
                          <w:trHeight w:hRule="exact" w:val="284"/>
                        </w:trPr>
                        <w:tc>
                          <w:tcPr>
                            <w:tcW w:w="992" w:type="dxa"/>
                            <w:vMerge w:val="restart"/>
                            <w:tcBorders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3BE78FA2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High ER</w:t>
                            </w:r>
                          </w:p>
                        </w:tc>
                        <w:tc>
                          <w:tcPr>
                            <w:tcW w:w="1413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2" w:space="0" w:color="AEAAAA"/>
                              <w:right w:val="single" w:sz="12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3D7E0801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HSA bound</w:t>
                            </w:r>
                          </w:p>
                        </w:tc>
                        <w:tc>
                          <w:tcPr>
                            <w:tcW w:w="156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2" w:space="0" w:color="AEAAAA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bottom"/>
                          </w:tcPr>
                          <w:p w14:paraId="2705D326" w14:textId="77777777" w:rsidR="002A310B" w:rsidRPr="00DB2B19" w:rsidRDefault="002A310B" w:rsidP="000355C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56% - 580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2" w:space="0" w:color="AEAAAA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bottom"/>
                          </w:tcPr>
                          <w:p w14:paraId="258228E8" w14:textId="77777777" w:rsidR="002A310B" w:rsidRPr="00DB2B19" w:rsidRDefault="002A310B" w:rsidP="000355C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53% - 576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2" w:space="0" w:color="AEAAAA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bottom"/>
                          </w:tcPr>
                          <w:p w14:paraId="0D68066E" w14:textId="77777777" w:rsidR="002A310B" w:rsidRPr="00DB2B19" w:rsidRDefault="002A310B" w:rsidP="000355C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51% - 621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2" w:space="0" w:color="AEAAAA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center"/>
                          </w:tcPr>
                          <w:p w14:paraId="6ACB5BA3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33% - 409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2" w:space="0" w:color="AEAAAA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center"/>
                          </w:tcPr>
                          <w:p w14:paraId="16876677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36% - 332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2" w:space="0" w:color="AEAAAA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center"/>
                          </w:tcPr>
                          <w:p w14:paraId="6372AC95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42% - 217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2" w:space="0" w:color="AEAAAA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center"/>
                          </w:tcPr>
                          <w:p w14:paraId="4153C9AA" w14:textId="2BD7B99A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3</w:t>
                            </w:r>
                            <w:ins w:id="12" w:author="Elisa Calvier" w:date="2019-01-05T10:45:00Z">
                              <w:r w:rsidR="00DE7C2B"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  <w:t>7</w:t>
                              </w:r>
                            </w:ins>
                            <w:del w:id="13" w:author="Elisa Calvier" w:date="2019-01-05T10:45:00Z">
                              <w:r w:rsidRPr="00DB2B19" w:rsidDel="00DE7C2B"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  <w:delText>8</w:delText>
                              </w:r>
                            </w:del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% - 1</w:t>
                            </w:r>
                            <w:ins w:id="14" w:author="Elisa Calvier" w:date="2019-01-05T10:45:00Z">
                              <w:r w:rsidR="00DE7C2B"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  <w:t>49</w:t>
                              </w:r>
                            </w:ins>
                            <w:del w:id="15" w:author="Elisa Calvier" w:date="2019-01-05T10:45:00Z">
                              <w:r w:rsidRPr="00DB2B19" w:rsidDel="00DE7C2B"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  <w:delText>50</w:delText>
                              </w:r>
                            </w:del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%]</w:t>
                            </w:r>
                          </w:p>
                        </w:tc>
                      </w:tr>
                      <w:tr w:rsidR="002A310B" w14:paraId="5C1E4945" w14:textId="77777777" w:rsidTr="005B5106">
                        <w:trPr>
                          <w:trHeight w:hRule="exact" w:val="284"/>
                        </w:trPr>
                        <w:tc>
                          <w:tcPr>
                            <w:tcW w:w="992" w:type="dxa"/>
                            <w:vMerge/>
                            <w:tcBorders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43621058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c>
                        <w:tc>
                          <w:tcPr>
                            <w:tcW w:w="1413" w:type="dxa"/>
                            <w:tcBorders>
                              <w:top w:val="single" w:sz="2" w:space="0" w:color="AEAAAA"/>
                              <w:left w:val="single" w:sz="12" w:space="0" w:color="000000"/>
                              <w:bottom w:val="single" w:sz="2" w:space="0" w:color="AEAAAA"/>
                              <w:right w:val="single" w:sz="12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2419D337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AAG Bound</w:t>
                            </w:r>
                          </w:p>
                        </w:tc>
                        <w:tc>
                          <w:tcPr>
                            <w:tcW w:w="1565" w:type="dxa"/>
                            <w:tcBorders>
                              <w:top w:val="single" w:sz="2" w:space="0" w:color="AEAAAA"/>
                              <w:left w:val="single" w:sz="12" w:space="0" w:color="000000"/>
                              <w:bottom w:val="single" w:sz="2" w:space="0" w:color="AEAAAA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bottom"/>
                          </w:tcPr>
                          <w:p w14:paraId="0DC8B741" w14:textId="77777777" w:rsidR="002A310B" w:rsidRPr="00DB2B19" w:rsidRDefault="002A310B" w:rsidP="000355C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69% - 580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2" w:space="0" w:color="AEAAAA"/>
                              <w:left w:val="single" w:sz="12" w:space="0" w:color="000000"/>
                              <w:bottom w:val="single" w:sz="2" w:space="0" w:color="AEAAAA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bottom"/>
                          </w:tcPr>
                          <w:p w14:paraId="682AFD05" w14:textId="77777777" w:rsidR="002A310B" w:rsidRPr="00DB2B19" w:rsidRDefault="002A310B" w:rsidP="000355C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54% - 576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2" w:space="0" w:color="AEAAAA"/>
                              <w:left w:val="single" w:sz="12" w:space="0" w:color="000000"/>
                              <w:bottom w:val="single" w:sz="2" w:space="0" w:color="AEAAAA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bottom"/>
                          </w:tcPr>
                          <w:p w14:paraId="5439A2CC" w14:textId="77777777" w:rsidR="002A310B" w:rsidRPr="00DB2B19" w:rsidRDefault="002A310B" w:rsidP="000355C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51% - 621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2" w:space="0" w:color="AEAAAA"/>
                              <w:left w:val="single" w:sz="12" w:space="0" w:color="000000"/>
                              <w:bottom w:val="single" w:sz="2" w:space="0" w:color="AEAAAA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center"/>
                          </w:tcPr>
                          <w:p w14:paraId="42276139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33% - 409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2" w:space="0" w:color="AEAAAA"/>
                              <w:left w:val="single" w:sz="12" w:space="0" w:color="000000"/>
                              <w:bottom w:val="single" w:sz="2" w:space="0" w:color="AEAAAA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center"/>
                          </w:tcPr>
                          <w:p w14:paraId="7BC99DDF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36% - 345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2" w:space="0" w:color="AEAAAA"/>
                              <w:left w:val="single" w:sz="12" w:space="0" w:color="000000"/>
                              <w:bottom w:val="single" w:sz="2" w:space="0" w:color="AEAAAA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center"/>
                          </w:tcPr>
                          <w:p w14:paraId="00BA6FDF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42% - 239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2" w:space="0" w:color="AEAAAA"/>
                              <w:left w:val="single" w:sz="12" w:space="0" w:color="000000"/>
                              <w:bottom w:val="single" w:sz="2" w:space="0" w:color="AEAAAA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center"/>
                          </w:tcPr>
                          <w:p w14:paraId="0B627B3B" w14:textId="4656BA3B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3</w:t>
                            </w:r>
                            <w:ins w:id="16" w:author="Elisa Calvier" w:date="2019-01-05T10:45:00Z">
                              <w:r w:rsidR="0009041E"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  <w:t>6</w:t>
                              </w:r>
                            </w:ins>
                            <w:del w:id="17" w:author="Elisa Calvier" w:date="2019-01-05T10:45:00Z">
                              <w:r w:rsidRPr="00DB2B19" w:rsidDel="0009041E">
                                <w:rPr>
                                  <w:rFonts w:ascii="Times New Roman" w:hAnsi="Times New Roman" w:cs="Times New Roman"/>
                                  <w:color w:val="000000"/>
                                </w:rPr>
                                <w:delText>7</w:delText>
                              </w:r>
                            </w:del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% - 191%]</w:t>
                            </w:r>
                          </w:p>
                        </w:tc>
                      </w:tr>
                      <w:tr w:rsidR="002A310B" w14:paraId="6637746D" w14:textId="77777777" w:rsidTr="005B5106">
                        <w:trPr>
                          <w:trHeight w:hRule="exact" w:val="284"/>
                        </w:trPr>
                        <w:tc>
                          <w:tcPr>
                            <w:tcW w:w="992" w:type="dxa"/>
                            <w:vMerge/>
                            <w:tcBorders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10EDC24F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c>
                        <w:tc>
                          <w:tcPr>
                            <w:tcW w:w="1413" w:type="dxa"/>
                            <w:tcBorders>
                              <w:top w:val="single" w:sz="2" w:space="0" w:color="AEAAAA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val="clear" w:color="auto" w:fill="auto"/>
                            <w:vAlign w:val="center"/>
                          </w:tcPr>
                          <w:p w14:paraId="0C441197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proofErr w:type="spellStart"/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fu</w:t>
                            </w:r>
                            <w:proofErr w:type="spellEnd"/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=1 &amp; </w:t>
                            </w:r>
                            <w:proofErr w:type="spellStart"/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Kp</w:t>
                            </w:r>
                            <w:proofErr w:type="spellEnd"/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=1</w:t>
                            </w:r>
                          </w:p>
                        </w:tc>
                        <w:tc>
                          <w:tcPr>
                            <w:tcW w:w="1565" w:type="dxa"/>
                            <w:tcBorders>
                              <w:top w:val="single" w:sz="2" w:space="0" w:color="AEAAAA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bottom"/>
                          </w:tcPr>
                          <w:p w14:paraId="2A638CDF" w14:textId="77777777" w:rsidR="002A310B" w:rsidRPr="00DB2B19" w:rsidRDefault="002A310B" w:rsidP="000355C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52% - 557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2" w:space="0" w:color="AEAAAA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bottom"/>
                          </w:tcPr>
                          <w:p w14:paraId="482017A2" w14:textId="77777777" w:rsidR="002A310B" w:rsidRPr="00DB2B19" w:rsidRDefault="002A310B" w:rsidP="000355C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53% - 555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2" w:space="0" w:color="AEAAAA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bottom"/>
                          </w:tcPr>
                          <w:p w14:paraId="12378CC7" w14:textId="77777777" w:rsidR="002A310B" w:rsidRPr="00DB2B19" w:rsidRDefault="002A310B" w:rsidP="000355C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49% - 597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2" w:space="0" w:color="AEAAAA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center"/>
                          </w:tcPr>
                          <w:p w14:paraId="7820697C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29% - 390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2" w:space="0" w:color="AEAAAA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center"/>
                          </w:tcPr>
                          <w:p w14:paraId="0E7BA6EC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32% - 316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2" w:space="0" w:color="AEAAAA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center"/>
                          </w:tcPr>
                          <w:p w14:paraId="38BF5C5D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39% - 206%]</w:t>
                            </w:r>
                          </w:p>
                        </w:tc>
                        <w:tc>
                          <w:tcPr>
                            <w:tcW w:w="1564" w:type="dxa"/>
                            <w:tcBorders>
                              <w:top w:val="single" w:sz="2" w:space="0" w:color="AEAAAA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shd w:val="clear" w:color="auto" w:fill="auto"/>
                            <w:tcMar>
                              <w:left w:w="13" w:type="dxa"/>
                              <w:right w:w="28" w:type="dxa"/>
                            </w:tcMar>
                            <w:vAlign w:val="center"/>
                          </w:tcPr>
                          <w:p w14:paraId="20473135" w14:textId="77777777" w:rsidR="002A310B" w:rsidRPr="00DB2B19" w:rsidRDefault="002A310B" w:rsidP="000355CB">
                            <w:pPr>
                              <w:spacing w:line="48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DB2B19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[-35% - 141%]</w:t>
                            </w:r>
                          </w:p>
                        </w:tc>
                      </w:tr>
                    </w:tbl>
                    <w:p w14:paraId="787A5FF2" w14:textId="77777777" w:rsidR="002A310B" w:rsidRDefault="002A310B" w:rsidP="002A310B"/>
                  </w:txbxContent>
                </v:textbox>
                <w10:wrap type="square"/>
              </v:shape>
            </w:pict>
          </mc:Fallback>
        </mc:AlternateContent>
      </w:r>
    </w:p>
    <w:p w14:paraId="6CFF25AF" w14:textId="77777777" w:rsidR="002A310B" w:rsidRPr="002A310B" w:rsidRDefault="002A310B" w:rsidP="002A310B">
      <w:pPr>
        <w:spacing w:before="240" w:after="240" w:line="240" w:lineRule="auto"/>
        <w:jc w:val="both"/>
      </w:pPr>
      <w:r w:rsidRPr="002A31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w, intermediate and high extraction ratios are defined as ER ≤ 0.3, 0.3 &lt; ER ≤ 0.7, and ER &gt; 0.7. </w:t>
      </w:r>
      <w:proofErr w:type="spellStart"/>
      <w:r w:rsidRPr="002A310B">
        <w:rPr>
          <w:rFonts w:ascii="Times New Roman" w:hAnsi="Times New Roman" w:cs="Times New Roman"/>
          <w:color w:val="000000" w:themeColor="text1"/>
          <w:sz w:val="24"/>
          <w:szCs w:val="24"/>
        </w:rPr>
        <w:t>fu</w:t>
      </w:r>
      <w:proofErr w:type="spellEnd"/>
      <w:r w:rsidRPr="002A31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1 &amp; </w:t>
      </w:r>
      <w:proofErr w:type="spellStart"/>
      <w:r w:rsidRPr="002A310B">
        <w:rPr>
          <w:rFonts w:ascii="Times New Roman" w:hAnsi="Times New Roman" w:cs="Times New Roman"/>
          <w:color w:val="000000" w:themeColor="text1"/>
          <w:sz w:val="24"/>
          <w:szCs w:val="24"/>
        </w:rPr>
        <w:t>Kp</w:t>
      </w:r>
      <w:proofErr w:type="spellEnd"/>
      <w:r w:rsidRPr="002A31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1 corresponds to </w:t>
      </w:r>
      <w:r w:rsidRPr="002A310B">
        <w:rPr>
          <w:rFonts w:ascii="Times New Roman" w:hAnsi="Times New Roman" w:cs="Times New Roman"/>
          <w:sz w:val="24"/>
          <w:szCs w:val="24"/>
        </w:rPr>
        <w:t>drugs not binding to plasma proteins (</w:t>
      </w:r>
      <w:proofErr w:type="spellStart"/>
      <w:r w:rsidRPr="002A310B">
        <w:rPr>
          <w:rFonts w:ascii="Times New Roman" w:hAnsi="Times New Roman" w:cs="Times New Roman"/>
          <w:sz w:val="24"/>
          <w:szCs w:val="24"/>
        </w:rPr>
        <w:t>fu</w:t>
      </w:r>
      <w:proofErr w:type="spellEnd"/>
      <w:r w:rsidRPr="002A310B">
        <w:rPr>
          <w:rFonts w:ascii="Times New Roman" w:hAnsi="Times New Roman" w:cs="Times New Roman"/>
          <w:sz w:val="24"/>
          <w:szCs w:val="24"/>
        </w:rPr>
        <w:t>=1) that are also in equilibrium between plasma and red blood cells (</w:t>
      </w:r>
      <w:proofErr w:type="spellStart"/>
      <w:r w:rsidRPr="002A310B">
        <w:rPr>
          <w:rFonts w:ascii="Times New Roman" w:hAnsi="Times New Roman" w:cs="Times New Roman"/>
          <w:sz w:val="24"/>
          <w:szCs w:val="24"/>
        </w:rPr>
        <w:t>Kp</w:t>
      </w:r>
      <w:proofErr w:type="spellEnd"/>
      <w:r w:rsidRPr="002A310B">
        <w:rPr>
          <w:rFonts w:ascii="Times New Roman" w:hAnsi="Times New Roman" w:cs="Times New Roman"/>
          <w:sz w:val="24"/>
          <w:szCs w:val="24"/>
        </w:rPr>
        <w:t xml:space="preserve">=1). HSA bound corresponds to drugs that diffuse into red blood cells to different extents and that bind to HSA to different extents (including </w:t>
      </w:r>
      <w:proofErr w:type="spellStart"/>
      <w:r w:rsidRPr="002A310B">
        <w:rPr>
          <w:rFonts w:ascii="Times New Roman" w:hAnsi="Times New Roman" w:cs="Times New Roman"/>
          <w:sz w:val="24"/>
          <w:szCs w:val="24"/>
        </w:rPr>
        <w:t>fu</w:t>
      </w:r>
      <w:proofErr w:type="spellEnd"/>
      <w:r w:rsidRPr="002A310B">
        <w:rPr>
          <w:rFonts w:ascii="Times New Roman" w:hAnsi="Times New Roman" w:cs="Times New Roman"/>
          <w:sz w:val="24"/>
          <w:szCs w:val="24"/>
        </w:rPr>
        <w:t xml:space="preserve">=1). AAG bound corresponds to drugs that diffuse into red blood cells to different extents and that bind to AAG to different extents (including </w:t>
      </w:r>
      <w:proofErr w:type="spellStart"/>
      <w:r w:rsidRPr="002A310B">
        <w:rPr>
          <w:rFonts w:ascii="Times New Roman" w:hAnsi="Times New Roman" w:cs="Times New Roman"/>
          <w:sz w:val="24"/>
          <w:szCs w:val="24"/>
        </w:rPr>
        <w:t>fu</w:t>
      </w:r>
      <w:proofErr w:type="spellEnd"/>
      <w:r w:rsidRPr="002A310B">
        <w:rPr>
          <w:rFonts w:ascii="Times New Roman" w:hAnsi="Times New Roman" w:cs="Times New Roman"/>
          <w:sz w:val="24"/>
          <w:szCs w:val="24"/>
        </w:rPr>
        <w:t xml:space="preserve">=1). </w:t>
      </w:r>
      <w:r w:rsidRPr="002A310B">
        <w:rPr>
          <w:rFonts w:ascii="Times New Roman" w:hAnsi="Times New Roman" w:cs="Times New Roman"/>
          <w:color w:val="000000" w:themeColor="text1"/>
          <w:sz w:val="24"/>
          <w:szCs w:val="24"/>
        </w:rPr>
        <w:t>HSA, human serum albumin; AAG, alpha-1 acid glycoprotein</w:t>
      </w:r>
    </w:p>
    <w:p w14:paraId="53FB9B78" w14:textId="3FA9E593" w:rsidR="002A310B" w:rsidRDefault="002A310B" w:rsidP="002A310B">
      <w:pPr>
        <w:tabs>
          <w:tab w:val="left" w:pos="1978"/>
        </w:tabs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7688366A" w14:textId="77777777" w:rsidR="002A310B" w:rsidRDefault="002A310B" w:rsidP="002A310B">
      <w:pPr>
        <w:spacing w:line="360" w:lineRule="auto"/>
        <w:jc w:val="center"/>
        <w:rPr>
          <w:rFonts w:ascii="Times New Roman" w:hAnsi="Times New Roman" w:cs="Times New Roman"/>
          <w:b/>
          <w:i/>
          <w:sz w:val="24"/>
          <w:szCs w:val="24"/>
        </w:rPr>
      </w:pPr>
    </w:p>
    <w:p w14:paraId="629C68F5" w14:textId="77777777" w:rsidR="002A310B" w:rsidRDefault="002A310B" w:rsidP="002A310B">
      <w:pPr>
        <w:spacing w:line="360" w:lineRule="auto"/>
        <w:jc w:val="center"/>
        <w:rPr>
          <w:rFonts w:ascii="Times New Roman" w:hAnsi="Times New Roman" w:cs="Times New Roman"/>
          <w:b/>
          <w:i/>
          <w:sz w:val="24"/>
          <w:szCs w:val="24"/>
        </w:rPr>
      </w:pPr>
    </w:p>
    <w:p w14:paraId="3AFCFAE2" w14:textId="77777777" w:rsidR="000E2183" w:rsidRDefault="000E2183"/>
    <w:sectPr w:rsidR="000E2183" w:rsidSect="002A310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lisa Calvier">
    <w15:presenceInfo w15:providerId="Windows Live" w15:userId="7322073754e994e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10B"/>
    <w:rsid w:val="0009041E"/>
    <w:rsid w:val="000E2183"/>
    <w:rsid w:val="002A310B"/>
    <w:rsid w:val="00911396"/>
    <w:rsid w:val="00DE7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4C5DF"/>
  <w15:chartTrackingRefBased/>
  <w15:docId w15:val="{FF2D8559-B7EB-45DA-A14D-B2BFDF050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31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31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310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10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Calvier</dc:creator>
  <cp:keywords/>
  <dc:description/>
  <cp:lastModifiedBy>Elisa Calvier</cp:lastModifiedBy>
  <cp:revision>2</cp:revision>
  <dcterms:created xsi:type="dcterms:W3CDTF">2018-12-27T16:09:00Z</dcterms:created>
  <dcterms:modified xsi:type="dcterms:W3CDTF">2019-01-05T09:49:00Z</dcterms:modified>
</cp:coreProperties>
</file>